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C989B" w14:textId="02DAA747" w:rsidR="004D66CC" w:rsidRPr="003136A7" w:rsidRDefault="004D66CC" w:rsidP="004D66CC">
      <w:pPr>
        <w:tabs>
          <w:tab w:val="left" w:pos="1665"/>
        </w:tabs>
        <w:spacing w:after="160" w:line="480" w:lineRule="auto"/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Extended Data</w:t>
      </w:r>
      <w:r w:rsidR="00D01E8C">
        <w:rPr>
          <w:b/>
          <w:color w:val="000000" w:themeColor="text1"/>
          <w:sz w:val="24"/>
          <w:szCs w:val="24"/>
        </w:rPr>
        <w:t xml:space="preserve"> Figure 1-2.</w:t>
      </w:r>
      <w:r>
        <w:rPr>
          <w:b/>
          <w:color w:val="000000" w:themeColor="text1"/>
          <w:sz w:val="24"/>
          <w:szCs w:val="24"/>
        </w:rPr>
        <w:t xml:space="preserve"> </w:t>
      </w:r>
      <w:r w:rsidRPr="003136A7">
        <w:rPr>
          <w:b/>
          <w:color w:val="000000" w:themeColor="text1"/>
          <w:sz w:val="24"/>
          <w:szCs w:val="24"/>
        </w:rPr>
        <w:t>Statistical Table</w:t>
      </w:r>
    </w:p>
    <w:tbl>
      <w:tblPr>
        <w:tblW w:w="9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5"/>
        <w:gridCol w:w="815"/>
        <w:gridCol w:w="1260"/>
        <w:gridCol w:w="1795"/>
        <w:gridCol w:w="1215"/>
        <w:gridCol w:w="1260"/>
        <w:gridCol w:w="1185"/>
        <w:gridCol w:w="1875"/>
      </w:tblGrid>
      <w:tr w:rsidR="004D66CC" w:rsidRPr="007E4B7E" w14:paraId="093DAFE4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76985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7ECDC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7E4B7E"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669B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7E4B7E">
              <w:rPr>
                <w:b/>
                <w:sz w:val="20"/>
                <w:szCs w:val="20"/>
              </w:rPr>
              <w:t>Data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7E4B7E">
              <w:rPr>
                <w:b/>
                <w:sz w:val="20"/>
                <w:szCs w:val="20"/>
              </w:rPr>
              <w:t>structure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2A1B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7E4B7E">
              <w:rPr>
                <w:b/>
                <w:sz w:val="20"/>
                <w:szCs w:val="20"/>
              </w:rPr>
              <w:t>Type of test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2DC9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7E4B7E">
              <w:rPr>
                <w:b/>
                <w:sz w:val="20"/>
                <w:szCs w:val="20"/>
              </w:rPr>
              <w:t>Effect siz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4A6E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7E4B7E">
              <w:rPr>
                <w:b/>
                <w:sz w:val="20"/>
                <w:szCs w:val="20"/>
              </w:rPr>
              <w:t>Test value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2D77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7E4B7E">
              <w:rPr>
                <w:b/>
                <w:i/>
                <w:sz w:val="20"/>
                <w:szCs w:val="20"/>
              </w:rPr>
              <w:t>p</w:t>
            </w:r>
            <w:r w:rsidRPr="007E4B7E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1906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7E4B7E">
              <w:rPr>
                <w:b/>
                <w:sz w:val="20"/>
                <w:szCs w:val="20"/>
              </w:rPr>
              <w:t>Power (95% C.I. of diff)</w:t>
            </w:r>
          </w:p>
        </w:tc>
      </w:tr>
      <w:tr w:rsidR="004D66CC" w:rsidRPr="007E4B7E" w14:paraId="632F7746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163A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9668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2c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FD10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25D3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Linear mixed</w:t>
            </w:r>
            <w:r>
              <w:rPr>
                <w:sz w:val="20"/>
                <w:szCs w:val="20"/>
              </w:rPr>
              <w:t xml:space="preserve"> effects</w:t>
            </w:r>
            <w:r w:rsidRPr="007E4B7E">
              <w:rPr>
                <w:sz w:val="20"/>
                <w:szCs w:val="20"/>
              </w:rPr>
              <w:t xml:space="preserve"> 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F1439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22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7913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2.427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BDCC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3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09AC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001, 0.034]</w:t>
            </w:r>
          </w:p>
        </w:tc>
      </w:tr>
      <w:tr w:rsidR="004D66CC" w:rsidRPr="007E4B7E" w14:paraId="358D4C63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F993D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686B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2d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ACDE1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921C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2B96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20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0390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2.31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9993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43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89A1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878, 46.168]</w:t>
            </w:r>
          </w:p>
        </w:tc>
      </w:tr>
      <w:tr w:rsidR="004D66CC" w:rsidRPr="007E4B7E" w14:paraId="1AC2CBAC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8437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c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1DDDD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2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93DC2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2E01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CB1E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30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27F1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-2.82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2F683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18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7F94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517, -0.178]</w:t>
            </w:r>
          </w:p>
        </w:tc>
      </w:tr>
      <w:tr w:rsidR="004D66CC" w:rsidRPr="007E4B7E" w14:paraId="215DA6A4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C45C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D90EC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3c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D9F5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61B1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9A5A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20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409B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2.30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6D2AD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4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D457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000481, 0.027]</w:t>
            </w:r>
          </w:p>
        </w:tc>
      </w:tr>
      <w:tr w:rsidR="004D66CC" w:rsidRPr="007E4B7E" w14:paraId="6ED6C3E5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EA9F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B07AD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3d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2525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E7D7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F591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7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925D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 xml:space="preserve">10 </w:t>
            </w:r>
            <w:r w:rsidRPr="007E4B7E">
              <w:rPr>
                <w:sz w:val="20"/>
                <w:szCs w:val="20"/>
              </w:rPr>
              <w:t>= 1.356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E61B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05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72F19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8.366, 34.39]</w:t>
            </w:r>
          </w:p>
        </w:tc>
      </w:tr>
      <w:tr w:rsidR="004D66CC" w:rsidRPr="007E4B7E" w14:paraId="75E7FF0A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6250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7223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3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73819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FD47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6108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2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5C3B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-0.807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24329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439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7432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156, 0.542]</w:t>
            </w:r>
          </w:p>
        </w:tc>
      </w:tr>
      <w:tr w:rsidR="004D66CC" w:rsidRPr="007E4B7E" w14:paraId="347EC63D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01499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g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3161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4c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22D8B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9FD2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1518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9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08C4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1.448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1F4C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18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85B99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3, 0.014]</w:t>
            </w:r>
          </w:p>
        </w:tc>
      </w:tr>
      <w:tr w:rsidR="004D66CC" w:rsidRPr="007E4B7E" w14:paraId="6CA440D2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7DAD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h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34B4A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4d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C1FF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3F90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5BD1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7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3E7A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1.314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A083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2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B1CF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4.698, 17.714]</w:t>
            </w:r>
          </w:p>
        </w:tc>
      </w:tr>
      <w:tr w:rsidR="004D66CC" w:rsidRPr="007E4B7E" w14:paraId="77D75FF9" w14:textId="77777777" w:rsidTr="007C1B15"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79E7D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i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81852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4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9E5D2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26F9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Cohen’s </w:t>
            </w: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F1C6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0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1E95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0.30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0CE53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767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8105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246, 1.634]</w:t>
            </w:r>
          </w:p>
        </w:tc>
      </w:tr>
      <w:tr w:rsidR="004D66CC" w:rsidRPr="007E4B7E" w14:paraId="116D9674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9BE3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3B12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a</w:t>
            </w:r>
          </w:p>
          <w:p w14:paraId="04BF14B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A35CD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ECF5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51C9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40</w:t>
            </w:r>
          </w:p>
          <w:p w14:paraId="5B469A7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16, 1.00]</w:t>
            </w:r>
          </w:p>
          <w:p w14:paraId="3EA1416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B576C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17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87C0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0.63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AE2D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80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E660C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12, 0.007]</w:t>
            </w:r>
          </w:p>
        </w:tc>
      </w:tr>
      <w:tr w:rsidR="004D66CC" w:rsidRPr="007E4B7E" w14:paraId="737BF1A9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1AD8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k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B7952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a</w:t>
            </w:r>
          </w:p>
          <w:p w14:paraId="2ECA3819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(</w:t>
            </w:r>
            <w:r w:rsidRPr="007E4B7E">
              <w:rPr>
                <w:i/>
                <w:sz w:val="20"/>
                <w:szCs w:val="20"/>
              </w:rPr>
              <w:t>NAc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6F3E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85A3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A7DC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40</w:t>
            </w:r>
          </w:p>
          <w:p w14:paraId="0308D85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95% CI [0.16, 1.00]</w:t>
            </w:r>
          </w:p>
          <w:p w14:paraId="055F9A2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FA8C3C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1.2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A6C7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z = -4.297</w:t>
            </w:r>
          </w:p>
          <w:p w14:paraId="35D013F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B5C9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0.0000489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C405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29, -0.009]</w:t>
            </w:r>
          </w:p>
        </w:tc>
      </w:tr>
      <w:tr w:rsidR="004D66CC" w:rsidRPr="007E4B7E" w14:paraId="23A598D0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2CDDD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l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07FAA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a</w:t>
            </w:r>
          </w:p>
          <w:p w14:paraId="56BE514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NAc - DMS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11DA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BA27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40F9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40</w:t>
            </w:r>
          </w:p>
          <w:p w14:paraId="2647BAD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16, 1.00]</w:t>
            </w:r>
          </w:p>
          <w:p w14:paraId="28D80C3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35A989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1.1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BB7A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3.695</w:t>
            </w:r>
          </w:p>
          <w:p w14:paraId="01E2999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A96E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00663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C41D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27, -0.006]</w:t>
            </w:r>
          </w:p>
        </w:tc>
      </w:tr>
      <w:tr w:rsidR="004D66CC" w:rsidRPr="007E4B7E" w14:paraId="4A073769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42BA5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B28B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b</w:t>
            </w:r>
          </w:p>
          <w:p w14:paraId="7806C5A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9A68F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77E6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9606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36</w:t>
            </w:r>
          </w:p>
          <w:p w14:paraId="7C943C9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13, 1.00]</w:t>
            </w:r>
          </w:p>
          <w:p w14:paraId="5DE5394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DD3637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36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C6E3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1.116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C98C9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50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E0D0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25.767, 9.138]</w:t>
            </w:r>
          </w:p>
        </w:tc>
      </w:tr>
      <w:tr w:rsidR="004D66CC" w:rsidRPr="007E4B7E" w14:paraId="358975D2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59DE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64EFA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b</w:t>
            </w:r>
          </w:p>
          <w:p w14:paraId="0E7093E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7D36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5C3E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9323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36</w:t>
            </w:r>
          </w:p>
          <w:p w14:paraId="45E80B6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95% CI [0.13, 1.00] </w:t>
            </w:r>
          </w:p>
          <w:p w14:paraId="720B04D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BC5F82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1.5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D219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4.19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DA32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000675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7C83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50.924, -14.445]</w:t>
            </w:r>
          </w:p>
        </w:tc>
      </w:tr>
      <w:tr w:rsidR="004D66CC" w:rsidRPr="007E4B7E" w14:paraId="3D8EA4D7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9D2D3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o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9EB2D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b</w:t>
            </w:r>
          </w:p>
          <w:p w14:paraId="74E0073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M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1E26F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8962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59AE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36</w:t>
            </w:r>
          </w:p>
          <w:p w14:paraId="301575D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13, 1.00]</w:t>
            </w:r>
          </w:p>
          <w:p w14:paraId="4256FA6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DD1CCF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1.2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1D1E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3.13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DD25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05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B74D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42.610, -6.131]</w:t>
            </w:r>
          </w:p>
        </w:tc>
      </w:tr>
      <w:tr w:rsidR="004D66CC" w:rsidRPr="007E4B7E" w14:paraId="245430F6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6973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2C01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c</w:t>
            </w:r>
          </w:p>
          <w:p w14:paraId="03BF056D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FD162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06B9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BD17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34</w:t>
            </w:r>
          </w:p>
          <w:p w14:paraId="76DFFE8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12, 1.00]</w:t>
            </w:r>
          </w:p>
          <w:p w14:paraId="0A34464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278E55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66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3026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1.912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F6A4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135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C14B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123, 1.213]</w:t>
            </w:r>
          </w:p>
        </w:tc>
      </w:tr>
      <w:tr w:rsidR="004D66CC" w:rsidRPr="007E4B7E" w14:paraId="1B63771E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71DD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q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09E1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c</w:t>
            </w:r>
          </w:p>
          <w:p w14:paraId="506DC22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E3E4B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87AD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D81C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34</w:t>
            </w:r>
          </w:p>
          <w:p w14:paraId="7FA8191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95% CI [0.12, 1.00] </w:t>
            </w:r>
          </w:p>
          <w:p w14:paraId="6ED8505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B8FF01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1.6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AFA1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4.15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882A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0010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8C25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541, 1.938]</w:t>
            </w:r>
          </w:p>
        </w:tc>
      </w:tr>
      <w:tr w:rsidR="004D66CC" w:rsidRPr="007E4B7E" w14:paraId="3C2DD601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D7DA2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r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9917C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c</w:t>
            </w:r>
          </w:p>
          <w:p w14:paraId="0ABF0F8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M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35A79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2C92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B6D9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34</w:t>
            </w:r>
          </w:p>
          <w:p w14:paraId="3AC7982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12, 1.00]</w:t>
            </w:r>
          </w:p>
          <w:p w14:paraId="16245A9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BB457E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81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E0FB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2.329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DB98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5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3F01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4, 1.393]</w:t>
            </w:r>
          </w:p>
        </w:tc>
      </w:tr>
      <w:tr w:rsidR="004D66CC" w:rsidRPr="007E4B7E" w14:paraId="159E28F0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7BAC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s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4688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d</w:t>
            </w:r>
          </w:p>
          <w:p w14:paraId="646A40BB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(</w:t>
            </w:r>
            <w:r w:rsidRPr="007E4B7E">
              <w:rPr>
                <w:i/>
                <w:sz w:val="20"/>
                <w:szCs w:val="20"/>
              </w:rPr>
              <w:t>DMS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2294A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 xml:space="preserve">Hierarchical </w:t>
            </w:r>
            <w:r w:rsidRPr="007E4B7E">
              <w:rPr>
                <w:sz w:val="20"/>
                <w:szCs w:val="20"/>
              </w:rPr>
              <w:lastRenderedPageBreak/>
              <w:t>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6D02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 xml:space="preserve">Linear mixed </w:t>
            </w:r>
            <w:r>
              <w:rPr>
                <w:sz w:val="20"/>
                <w:szCs w:val="20"/>
              </w:rPr>
              <w:lastRenderedPageBreak/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D35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lastRenderedPageBreak/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8</w:t>
            </w:r>
          </w:p>
          <w:p w14:paraId="6258543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95% CI [0.00, 1.00]</w:t>
            </w:r>
          </w:p>
          <w:p w14:paraId="71A3C13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237F86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04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2564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z = 0.14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48BC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89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23A2A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7, 0.008]</w:t>
            </w:r>
          </w:p>
        </w:tc>
      </w:tr>
      <w:tr w:rsidR="004D66CC" w:rsidRPr="007E4B7E" w14:paraId="692ED6F0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54432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6172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d</w:t>
            </w:r>
          </w:p>
          <w:p w14:paraId="0393A0C5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B585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9EDD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5DC8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8</w:t>
            </w:r>
          </w:p>
          <w:p w14:paraId="15D8BEF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3723DB5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5A3350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42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6613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1.38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CC88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35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5064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12, 0.003]</w:t>
            </w:r>
          </w:p>
        </w:tc>
      </w:tr>
      <w:tr w:rsidR="004D66CC" w:rsidRPr="007E4B7E" w14:paraId="36C5DF54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8ACC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u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8FDE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d</w:t>
            </w:r>
          </w:p>
          <w:p w14:paraId="5B003AF6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M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2DF3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AE1E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9445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8</w:t>
            </w:r>
          </w:p>
          <w:p w14:paraId="1E1FAD4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40463C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189FD9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55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16BD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1.518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2A12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8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CEF5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13, 0.003]</w:t>
            </w:r>
          </w:p>
        </w:tc>
      </w:tr>
      <w:tr w:rsidR="004D66CC" w:rsidRPr="007E4B7E" w14:paraId="29F1B0ED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5586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v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C6A4A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e</w:t>
            </w:r>
          </w:p>
          <w:p w14:paraId="61B665AF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7CB62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23C2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A7DE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21</w:t>
            </w:r>
          </w:p>
          <w:p w14:paraId="58BE048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2, 1.00]</w:t>
            </w:r>
          </w:p>
          <w:p w14:paraId="0CC0A38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54F69B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04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8216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152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6003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87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27C9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4.354, 16.339]</w:t>
            </w:r>
          </w:p>
        </w:tc>
      </w:tr>
      <w:tr w:rsidR="004D66CC" w:rsidRPr="007E4B7E" w14:paraId="5B8A7A40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D48D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w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04AA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e</w:t>
            </w:r>
          </w:p>
          <w:p w14:paraId="12BCCDC0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DF37F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34A8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F96A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21</w:t>
            </w:r>
          </w:p>
          <w:p w14:paraId="02327A0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95% CI [0.02, 1.00] </w:t>
            </w:r>
          </w:p>
          <w:p w14:paraId="65811D3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54A8E5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1.0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280E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2.488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8290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3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C0A0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33.042, -0.989]</w:t>
            </w:r>
          </w:p>
        </w:tc>
      </w:tr>
      <w:tr w:rsidR="004D66CC" w:rsidRPr="007E4B7E" w14:paraId="3E4A003C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0C7C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E32E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e</w:t>
            </w:r>
          </w:p>
          <w:p w14:paraId="2972C40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M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7BFD3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6D5B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1EC6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21</w:t>
            </w:r>
          </w:p>
          <w:p w14:paraId="29F70F3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95% CI [0.02, 1.00] </w:t>
            </w:r>
          </w:p>
          <w:p w14:paraId="060FD5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87C6B2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93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790D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2.63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D0BA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23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50DA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34.035, -1.982]</w:t>
            </w:r>
          </w:p>
        </w:tc>
      </w:tr>
      <w:tr w:rsidR="004D66CC" w:rsidRPr="007E4B7E" w14:paraId="21727218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7D09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y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A260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f</w:t>
            </w:r>
          </w:p>
          <w:p w14:paraId="55625122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F56B9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EDB1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7B9B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03</w:t>
            </w:r>
          </w:p>
          <w:p w14:paraId="3C4BF8A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498EAC0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16988F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04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7529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064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7C71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98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E968D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109, 1.172]</w:t>
            </w:r>
          </w:p>
        </w:tc>
      </w:tr>
      <w:tr w:rsidR="004D66CC" w:rsidRPr="007E4B7E" w14:paraId="49C40DC2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FD883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z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1F29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f</w:t>
            </w:r>
          </w:p>
          <w:p w14:paraId="4174F60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- 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05772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77A8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40C7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03</w:t>
            </w:r>
          </w:p>
          <w:p w14:paraId="3EFE39D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39FEEC4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3BBA94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10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9CCD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300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3B82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5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CB9E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036, 1.340]</w:t>
            </w:r>
          </w:p>
        </w:tc>
      </w:tr>
      <w:tr w:rsidR="004D66CC" w:rsidRPr="007E4B7E" w14:paraId="3039493E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0B2A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b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28F15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5f</w:t>
            </w:r>
          </w:p>
          <w:p w14:paraId="0197C70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(</w:t>
            </w:r>
            <w:r w:rsidRPr="007E4B7E">
              <w:rPr>
                <w:i/>
                <w:sz w:val="20"/>
                <w:szCs w:val="20"/>
              </w:rPr>
              <w:t>NAc - DM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A8DC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DD8A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D8C0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03</w:t>
            </w:r>
          </w:p>
          <w:p w14:paraId="1282EBE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 xml:space="preserve">95% CI [0.00, 1.00] </w:t>
            </w:r>
          </w:p>
          <w:p w14:paraId="43A199B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99311A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07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8ACB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z = 0.238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62CF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69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8B73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067, 1.309]</w:t>
            </w:r>
          </w:p>
        </w:tc>
      </w:tr>
      <w:tr w:rsidR="004D66CC" w:rsidRPr="007E4B7E" w14:paraId="488C34CE" w14:textId="77777777" w:rsidTr="007C1B15">
        <w:trPr>
          <w:trHeight w:val="400"/>
        </w:trPr>
        <w:tc>
          <w:tcPr>
            <w:tcW w:w="5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B92F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1AD2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a</w:t>
            </w:r>
          </w:p>
          <w:p w14:paraId="765B8295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D85CA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2735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0C6F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6</w:t>
            </w:r>
          </w:p>
          <w:p w14:paraId="1E1D1E0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5E161D3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16C31B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7EBCAFD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173</w:t>
            </w:r>
          </w:p>
          <w:p w14:paraId="27B2D44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28757E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6D4503A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272</w:t>
            </w:r>
          </w:p>
          <w:p w14:paraId="0BA9EE5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12A57C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2075452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10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AD24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44925B0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1.259</w:t>
            </w:r>
          </w:p>
          <w:p w14:paraId="3DBA852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792840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0ADEF09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2.029</w:t>
            </w:r>
          </w:p>
          <w:p w14:paraId="25C146C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2C4D2F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53DD96E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0.770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2377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4545C4A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418</w:t>
            </w:r>
          </w:p>
          <w:p w14:paraId="20959249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519B1A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65C1BAF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105</w:t>
            </w:r>
          </w:p>
          <w:p w14:paraId="542EB1B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E65338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2B762DF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72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E1C7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5127FDB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8, 0.002]</w:t>
            </w:r>
          </w:p>
          <w:p w14:paraId="063D3D8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66F55E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283ED57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10, 0.001]</w:t>
            </w:r>
          </w:p>
          <w:p w14:paraId="0D90BEC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4F4A6A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38A90E0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7, 0.003]</w:t>
            </w:r>
          </w:p>
        </w:tc>
      </w:tr>
      <w:tr w:rsidR="004D66CC" w:rsidRPr="007E4B7E" w14:paraId="3E638755" w14:textId="77777777" w:rsidTr="007C1B15">
        <w:trPr>
          <w:trHeight w:val="400"/>
        </w:trPr>
        <w:tc>
          <w:tcPr>
            <w:tcW w:w="5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28BE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D877D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a</w:t>
            </w:r>
          </w:p>
          <w:p w14:paraId="6E53A232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24590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3604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1821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7</w:t>
            </w:r>
          </w:p>
          <w:p w14:paraId="2C69C28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70591BD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58D328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34D7A2B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260</w:t>
            </w:r>
          </w:p>
          <w:p w14:paraId="4F8AC34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972C22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62901F7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314</w:t>
            </w:r>
          </w:p>
          <w:p w14:paraId="4E13563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6DF7B3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56868A6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05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9603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056C4DE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1.803</w:t>
            </w:r>
          </w:p>
          <w:p w14:paraId="26F4AA4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33521B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785BE11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2.174</w:t>
            </w:r>
          </w:p>
          <w:p w14:paraId="77D8221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9A10FF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72EF674D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0.37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AE19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6A8E52C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169</w:t>
            </w:r>
          </w:p>
          <w:p w14:paraId="710A50B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3C8688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2A60003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76</w:t>
            </w:r>
          </w:p>
          <w:p w14:paraId="3FF4A4F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7690B3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03E03060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27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C7BD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56188E7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8, 0.001]</w:t>
            </w:r>
          </w:p>
          <w:p w14:paraId="071E92D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AF44EF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49866C8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9, 0.000332]</w:t>
            </w:r>
          </w:p>
          <w:p w14:paraId="44FDD76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93E316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41FA678E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5, 0.004]</w:t>
            </w:r>
          </w:p>
        </w:tc>
      </w:tr>
      <w:tr w:rsidR="004D66CC" w:rsidRPr="007E4B7E" w14:paraId="35BD7C1C" w14:textId="77777777" w:rsidTr="007C1B15">
        <w:trPr>
          <w:trHeight w:val="400"/>
        </w:trPr>
        <w:tc>
          <w:tcPr>
            <w:tcW w:w="5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B8C1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926E3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a</w:t>
            </w:r>
          </w:p>
          <w:p w14:paraId="4D65D3F1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0999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13C4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2446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13</w:t>
            </w:r>
          </w:p>
          <w:p w14:paraId="6BC6669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2, 1.00]</w:t>
            </w:r>
          </w:p>
          <w:p w14:paraId="355A02B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9274DA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53DA95F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437</w:t>
            </w:r>
          </w:p>
          <w:p w14:paraId="03B9366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3699E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35F0C47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730</w:t>
            </w:r>
          </w:p>
          <w:p w14:paraId="70AD307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F282F8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03B404A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30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3D78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76114EB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1.815</w:t>
            </w:r>
          </w:p>
          <w:p w14:paraId="110553B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46964C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2A4C033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2.972</w:t>
            </w:r>
          </w:p>
          <w:p w14:paraId="4123C4B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43EB71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4502A494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1.157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09696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274DC3A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165</w:t>
            </w:r>
          </w:p>
          <w:p w14:paraId="6D5771E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EB9600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38A6579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08</w:t>
            </w:r>
          </w:p>
          <w:p w14:paraId="607B34A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19F49E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06E3D47B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479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B1BD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5B47166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10, 0.001]</w:t>
            </w:r>
          </w:p>
          <w:p w14:paraId="5133B32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76CC66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3304DC4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13, -0.001]</w:t>
            </w:r>
          </w:p>
          <w:p w14:paraId="5C8253D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ED87CF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223DBE62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8, 0.003]</w:t>
            </w:r>
          </w:p>
        </w:tc>
      </w:tr>
      <w:tr w:rsidR="004D66CC" w:rsidRPr="007E4B7E" w14:paraId="0654E16B" w14:textId="77777777" w:rsidTr="007C1B15">
        <w:trPr>
          <w:trHeight w:val="400"/>
        </w:trPr>
        <w:tc>
          <w:tcPr>
            <w:tcW w:w="5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F151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8E1C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b</w:t>
            </w:r>
          </w:p>
          <w:p w14:paraId="2E2B7C7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3D3C0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F4EC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</w:t>
            </w:r>
            <w:r w:rsidRPr="007E4B7E">
              <w:rPr>
                <w:sz w:val="20"/>
                <w:szCs w:val="20"/>
              </w:rPr>
              <w:lastRenderedPageBreak/>
              <w:t xml:space="preserve">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D326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lastRenderedPageBreak/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5</w:t>
            </w:r>
          </w:p>
          <w:p w14:paraId="6D748A8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2AF2BAA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CEF644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46E68F7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232</w:t>
            </w:r>
          </w:p>
          <w:p w14:paraId="161AD7B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ED2819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0CC340B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311</w:t>
            </w:r>
          </w:p>
          <w:p w14:paraId="3996C72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862399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1B4858A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07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EEA9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3CFAABD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1.405</w:t>
            </w:r>
          </w:p>
          <w:p w14:paraId="779E98F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A600BD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71B3CA9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z = 1.898</w:t>
            </w:r>
          </w:p>
          <w:p w14:paraId="1970E51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B1281F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300FF6C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49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B36A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 xml:space="preserve">) </w:t>
            </w:r>
          </w:p>
          <w:p w14:paraId="64EBFF3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338</w:t>
            </w:r>
          </w:p>
          <w:p w14:paraId="4CAA4E9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C9716B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0B4EFBA5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 xml:space="preserve">0.139 </w:t>
            </w:r>
          </w:p>
          <w:p w14:paraId="70188CE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8E2814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2487BC9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875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AE7A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6876336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3.609, 14.416]</w:t>
            </w:r>
          </w:p>
          <w:p w14:paraId="199FF88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90E064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1A144E6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lastRenderedPageBreak/>
              <w:t>[-1.712, 16.312]</w:t>
            </w:r>
          </w:p>
          <w:p w14:paraId="180F9EA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A45539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40A49E2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7.116, 10.909]</w:t>
            </w:r>
          </w:p>
        </w:tc>
      </w:tr>
      <w:tr w:rsidR="004D66CC" w:rsidRPr="007E4B7E" w14:paraId="262D1AE4" w14:textId="77777777" w:rsidTr="007C1B15">
        <w:trPr>
          <w:trHeight w:val="400"/>
        </w:trPr>
        <w:tc>
          <w:tcPr>
            <w:tcW w:w="5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87AC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ABA8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b</w:t>
            </w:r>
          </w:p>
          <w:p w14:paraId="2B8364A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A21A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9F79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BE8E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4</w:t>
            </w:r>
          </w:p>
          <w:p w14:paraId="427263E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396F312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9BE047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09BDBB1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219</w:t>
            </w:r>
          </w:p>
          <w:p w14:paraId="4EBE6EC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AAD1FA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5EA38B6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351</w:t>
            </w:r>
          </w:p>
          <w:p w14:paraId="4327CA8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89099C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0E67EB6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13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F1AF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157A97A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1.083</w:t>
            </w:r>
          </w:p>
          <w:p w14:paraId="1B18A94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C23BB5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21D63C8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1.796</w:t>
            </w:r>
          </w:p>
          <w:p w14:paraId="32DC53D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98A432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583F8217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71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E926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07F388C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525</w:t>
            </w:r>
          </w:p>
          <w:p w14:paraId="24D2405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0F9FBA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01371CA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171</w:t>
            </w:r>
          </w:p>
          <w:p w14:paraId="3A53830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0D71C4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4765C370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75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77721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077205D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5.641, 15.334]</w:t>
            </w:r>
          </w:p>
          <w:p w14:paraId="3C57665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FFF0CB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7698EB1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2.452, 18.523]</w:t>
            </w:r>
          </w:p>
          <w:p w14:paraId="63803E0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9D9716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35E17AB4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7.298, 13.677]</w:t>
            </w:r>
          </w:p>
        </w:tc>
      </w:tr>
      <w:tr w:rsidR="004D66CC" w:rsidRPr="007E4B7E" w14:paraId="0AA9E542" w14:textId="77777777" w:rsidTr="007C1B15">
        <w:trPr>
          <w:trHeight w:val="400"/>
        </w:trPr>
        <w:tc>
          <w:tcPr>
            <w:tcW w:w="5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D6BF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3424A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b</w:t>
            </w:r>
          </w:p>
          <w:p w14:paraId="06A2D1C6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657F2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8AF8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305B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10</w:t>
            </w:r>
          </w:p>
          <w:p w14:paraId="042E38D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7C48166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49150E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05D8963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118</w:t>
            </w:r>
          </w:p>
          <w:p w14:paraId="6106902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3D5AE9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4796CE9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180</w:t>
            </w:r>
          </w:p>
          <w:p w14:paraId="7F7F34A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E13589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573B3B3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06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B0E4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3E3EE80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458</w:t>
            </w:r>
          </w:p>
          <w:p w14:paraId="0E58E7A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3BCD7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7EA23D6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758</w:t>
            </w:r>
          </w:p>
          <w:p w14:paraId="311B78F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05FC1A5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338A113B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300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3D7A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3E36007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0.891 </w:t>
            </w:r>
          </w:p>
          <w:p w14:paraId="38BD597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31DB11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3520E76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729</w:t>
            </w:r>
          </w:p>
          <w:p w14:paraId="4A59240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8C88F7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213591EB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5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BA03E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67AF230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5.607, 8.332]</w:t>
            </w:r>
          </w:p>
          <w:p w14:paraId="44DF4F0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5E6D18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4301CF3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4.716, 9.224]</w:t>
            </w:r>
          </w:p>
          <w:p w14:paraId="37762A6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B463DB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60BB4098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6.078, 7.861]</w:t>
            </w:r>
          </w:p>
        </w:tc>
      </w:tr>
      <w:tr w:rsidR="004D66CC" w:rsidRPr="007E4B7E" w14:paraId="13200D87" w14:textId="77777777" w:rsidTr="007C1B15">
        <w:trPr>
          <w:trHeight w:val="400"/>
        </w:trPr>
        <w:tc>
          <w:tcPr>
            <w:tcW w:w="52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CC6E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67E8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c</w:t>
            </w:r>
          </w:p>
          <w:p w14:paraId="2F60E44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1319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8F6A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Linear mixed </w:t>
            </w:r>
            <w:r>
              <w:rPr>
                <w:sz w:val="20"/>
                <w:szCs w:val="20"/>
              </w:rPr>
              <w:t xml:space="preserve">effects </w:t>
            </w:r>
            <w:r w:rsidRPr="007E4B7E">
              <w:rPr>
                <w:sz w:val="20"/>
                <w:szCs w:val="20"/>
              </w:rPr>
              <w:t xml:space="preserve">model; Tukey’s </w:t>
            </w:r>
            <w:r w:rsidRPr="007E4B7E">
              <w:rPr>
                <w:i/>
                <w:sz w:val="20"/>
                <w:szCs w:val="20"/>
              </w:rPr>
              <w:t xml:space="preserve">post-hoc </w:t>
            </w:r>
            <w:r w:rsidRPr="007E4B7E">
              <w:rPr>
                <w:sz w:val="20"/>
                <w:szCs w:val="20"/>
              </w:rPr>
              <w:t xml:space="preserve">test; </w:t>
            </w: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E4B7E">
              <w:rPr>
                <w:sz w:val="20"/>
                <w:szCs w:val="20"/>
              </w:rPr>
              <w:t xml:space="preserve">and Hedges’ </w:t>
            </w: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for pairwise comparisons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B3B5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2</w:t>
            </w:r>
          </w:p>
          <w:p w14:paraId="0041185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5C4F3B8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6ABDB9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6A155DB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027</w:t>
            </w:r>
          </w:p>
          <w:p w14:paraId="50B938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CB7A77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5CA0343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207</w:t>
            </w:r>
          </w:p>
          <w:p w14:paraId="0900978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6C1AC3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7EF8D78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273B8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18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23C2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587973D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0.153</w:t>
            </w:r>
          </w:p>
          <w:p w14:paraId="465EAFC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989BAC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73D0716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1.037</w:t>
            </w:r>
          </w:p>
          <w:p w14:paraId="1E9BBDA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7C7C14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254DB1A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0.88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63C9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746F91F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87</w:t>
            </w:r>
          </w:p>
          <w:p w14:paraId="7740CA5C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BA02CD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1AE468C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0.554 </w:t>
            </w:r>
          </w:p>
          <w:p w14:paraId="47956B9F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A4E82D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40FF126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65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2DE0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15BB904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343, 0.301]</w:t>
            </w:r>
          </w:p>
          <w:p w14:paraId="5799B0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E133DB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03344F3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469, 0.181]</w:t>
            </w:r>
          </w:p>
          <w:p w14:paraId="08CF6C0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8706F9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2C74AD1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448, 0.202]</w:t>
            </w:r>
          </w:p>
        </w:tc>
      </w:tr>
      <w:tr w:rsidR="004D66CC" w:rsidRPr="007E4B7E" w14:paraId="79DA8983" w14:textId="77777777" w:rsidTr="007C1B15">
        <w:trPr>
          <w:trHeight w:val="400"/>
        </w:trPr>
        <w:tc>
          <w:tcPr>
            <w:tcW w:w="5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3B38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BC63B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c</w:t>
            </w:r>
          </w:p>
          <w:p w14:paraId="44F0A8CA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821AD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0D0F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CD1B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2</w:t>
            </w:r>
          </w:p>
          <w:p w14:paraId="1E6658B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576601E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7F64C9B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589AA162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088</w:t>
            </w:r>
          </w:p>
          <w:p w14:paraId="3F2DFFD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2BCFA1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06D3A23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154</w:t>
            </w:r>
          </w:p>
          <w:p w14:paraId="000311F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0D4FF7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5659E7D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0.22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0798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42E3329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0.405</w:t>
            </w:r>
          </w:p>
          <w:p w14:paraId="2117CE8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95BC3F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40791B1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755</w:t>
            </w:r>
          </w:p>
          <w:p w14:paraId="01121F9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F51FD6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7774332F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1.160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C8FB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0B8153E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14</w:t>
            </w:r>
          </w:p>
          <w:p w14:paraId="7B7C1C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35C8B0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704F1D6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731</w:t>
            </w:r>
          </w:p>
          <w:p w14:paraId="2627F4A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5E1644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12D13883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477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1B3F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4811AAF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494, 0.349]</w:t>
            </w:r>
          </w:p>
          <w:p w14:paraId="68D80A2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30AB79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0D31D68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286, 0.557]</w:t>
            </w:r>
          </w:p>
          <w:p w14:paraId="4BFFB52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2BD4CD1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1DCDC3BA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213, 0.630]</w:t>
            </w:r>
          </w:p>
        </w:tc>
      </w:tr>
      <w:tr w:rsidR="004D66CC" w:rsidRPr="007E4B7E" w14:paraId="4AB74466" w14:textId="77777777" w:rsidTr="007C1B15">
        <w:trPr>
          <w:trHeight w:val="400"/>
        </w:trPr>
        <w:tc>
          <w:tcPr>
            <w:tcW w:w="5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A69B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66661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  <w:r w:rsidRPr="007E4B7E">
              <w:rPr>
                <w:sz w:val="20"/>
                <w:szCs w:val="20"/>
              </w:rPr>
              <w:t>c</w:t>
            </w:r>
          </w:p>
          <w:p w14:paraId="3B6242FF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10D79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EB6D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8644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bCs/>
                <w:sz w:val="20"/>
                <w:szCs w:val="20"/>
              </w:rPr>
              <w:sym w:font="Symbol" w:char="F068"/>
            </w:r>
            <w:r w:rsidRPr="003B028F">
              <w:rPr>
                <w:bCs/>
                <w:sz w:val="20"/>
                <w:szCs w:val="20"/>
                <w:vertAlign w:val="superscript"/>
              </w:rPr>
              <w:t>2</w:t>
            </w:r>
            <w:r w:rsidRPr="003B028F"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3B028F"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0.008</w:t>
            </w:r>
          </w:p>
          <w:p w14:paraId="574C482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95% CI [0.00, 1.00]</w:t>
            </w:r>
          </w:p>
          <w:p w14:paraId="247978E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3211E1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088C848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191</w:t>
            </w:r>
          </w:p>
          <w:p w14:paraId="11C58BB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28D75F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67F3956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7E4B7E">
              <w:rPr>
                <w:sz w:val="20"/>
                <w:szCs w:val="20"/>
              </w:rPr>
              <w:t xml:space="preserve"> = -0.109</w:t>
            </w:r>
          </w:p>
          <w:p w14:paraId="06B7FA0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5B005F7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385B78E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3B028F">
              <w:rPr>
                <w:rFonts w:ascii="Cambria Math" w:hAnsi="Cambria Math"/>
                <w:i/>
                <w:sz w:val="20"/>
                <w:szCs w:val="20"/>
              </w:rPr>
              <w:t>g</w:t>
            </w:r>
            <w:r w:rsidRPr="003B028F">
              <w:rPr>
                <w:rFonts w:ascii="Cambria Math" w:hAnsi="Cambria Math"/>
                <w:sz w:val="20"/>
                <w:szCs w:val="20"/>
              </w:rPr>
              <w:t xml:space="preserve"> </w:t>
            </w:r>
            <w:r w:rsidRPr="007E4B7E">
              <w:rPr>
                <w:sz w:val="20"/>
                <w:szCs w:val="20"/>
              </w:rPr>
              <w:t>= 0.08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9140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30C109A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0.676</w:t>
            </w:r>
          </w:p>
          <w:p w14:paraId="789D559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46E8711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5E47824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-0.360</w:t>
            </w:r>
          </w:p>
          <w:p w14:paraId="785CDDF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DBC2B3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56D2B8C4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z = 0.30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7249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4613E2E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778</w:t>
            </w:r>
          </w:p>
          <w:p w14:paraId="03F5030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982CD9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5A16A2E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31</w:t>
            </w:r>
          </w:p>
          <w:p w14:paraId="317356F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30DC620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11A88826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5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BCDB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7 - 4</w:t>
            </w:r>
            <w:r w:rsidRPr="007E4B7E">
              <w:rPr>
                <w:sz w:val="20"/>
                <w:szCs w:val="20"/>
              </w:rPr>
              <w:t>)</w:t>
            </w:r>
          </w:p>
          <w:p w14:paraId="6D90540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094, 0.604]</w:t>
            </w:r>
          </w:p>
          <w:p w14:paraId="54F55DC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641A5F4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4</w:t>
            </w:r>
            <w:r w:rsidRPr="007E4B7E">
              <w:rPr>
                <w:sz w:val="20"/>
                <w:szCs w:val="20"/>
              </w:rPr>
              <w:t>)</w:t>
            </w:r>
          </w:p>
          <w:p w14:paraId="62C6CA9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002, 0.735]</w:t>
            </w:r>
          </w:p>
          <w:p w14:paraId="7F55DBF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  <w:p w14:paraId="1BE5656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10 - 7</w:t>
            </w:r>
            <w:r w:rsidRPr="007E4B7E">
              <w:rPr>
                <w:sz w:val="20"/>
                <w:szCs w:val="20"/>
              </w:rPr>
              <w:t>)</w:t>
            </w:r>
          </w:p>
          <w:p w14:paraId="4A702138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757, 0.980]</w:t>
            </w:r>
          </w:p>
        </w:tc>
      </w:tr>
      <w:tr w:rsidR="004D66CC" w:rsidRPr="007E4B7E" w14:paraId="082CC93E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7DBD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c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99854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a</w:t>
            </w:r>
          </w:p>
          <w:p w14:paraId="0365A47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3037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86903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epeated measures correlation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152E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0.78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67EAD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6780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1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6B14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254, 0.953]</w:t>
            </w:r>
          </w:p>
        </w:tc>
      </w:tr>
      <w:tr w:rsidR="004D66CC" w:rsidRPr="007E4B7E" w14:paraId="3CFCE86E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10313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d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FC88B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a</w:t>
            </w:r>
          </w:p>
          <w:p w14:paraId="17CD51C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69AC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D991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5FEE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 xml:space="preserve">m </w:t>
            </w:r>
            <w:r w:rsidRPr="007E4B7E">
              <w:rPr>
                <w:sz w:val="20"/>
                <w:szCs w:val="20"/>
              </w:rPr>
              <w:t>= 0.69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1137A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4F932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37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8F71D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063, 0.931]</w:t>
            </w:r>
          </w:p>
        </w:tc>
      </w:tr>
      <w:tr w:rsidR="004D66CC" w:rsidRPr="007E4B7E" w14:paraId="6FC1BFEF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D9615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3807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a</w:t>
            </w:r>
          </w:p>
          <w:p w14:paraId="6D04311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C33B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9055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FB3B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0.22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EB279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1A5E0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59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534A6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572, 0.802]</w:t>
            </w:r>
          </w:p>
        </w:tc>
      </w:tr>
      <w:tr w:rsidR="004D66CC" w:rsidRPr="007E4B7E" w14:paraId="1AA6E3C8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D28C9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f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295B1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a</w:t>
            </w:r>
          </w:p>
          <w:p w14:paraId="2C7565B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C0316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F392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0AF6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0.76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54C79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379D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17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5728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196, 0.947]</w:t>
            </w:r>
          </w:p>
        </w:tc>
      </w:tr>
      <w:tr w:rsidR="004D66CC" w:rsidRPr="007E4B7E" w14:paraId="33C808C4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D417B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g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5CCA5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a</w:t>
            </w:r>
          </w:p>
          <w:p w14:paraId="37C8C24A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25D63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563E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64C9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0.76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5151E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81F0C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1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C1901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213, 0.949]</w:t>
            </w:r>
          </w:p>
        </w:tc>
      </w:tr>
      <w:tr w:rsidR="004D66CC" w:rsidRPr="007E4B7E" w14:paraId="14154EF2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5130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h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7ECDB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a</w:t>
            </w:r>
          </w:p>
          <w:p w14:paraId="700643F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9E2E6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263C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9A08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0.23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13F55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747F7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613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0AF63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630, 0.839]</w:t>
            </w:r>
          </w:p>
        </w:tc>
      </w:tr>
      <w:tr w:rsidR="004D66CC" w:rsidRPr="007E4B7E" w14:paraId="2186FAD4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255A3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lastRenderedPageBreak/>
              <w:t>ai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BF8C5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b</w:t>
            </w:r>
          </w:p>
          <w:p w14:paraId="1323A45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554E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823C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epeated measures correlation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2342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0.38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8B83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F878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31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ED11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378, 0.834]</w:t>
            </w:r>
          </w:p>
        </w:tc>
      </w:tr>
      <w:tr w:rsidR="004D66CC" w:rsidRPr="007E4B7E" w14:paraId="7C3CEB3F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14A5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j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DD5B5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b</w:t>
            </w:r>
          </w:p>
          <w:p w14:paraId="291C3C06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77FA8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922D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9EDD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 xml:space="preserve">m </w:t>
            </w:r>
            <w:r w:rsidRPr="007E4B7E">
              <w:rPr>
                <w:sz w:val="20"/>
                <w:szCs w:val="20"/>
              </w:rPr>
              <w:t>= -0.68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62E3D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8D1E6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4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92212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928, -0.045]</w:t>
            </w:r>
          </w:p>
        </w:tc>
      </w:tr>
      <w:tr w:rsidR="004D66CC" w:rsidRPr="007E4B7E" w14:paraId="4D4A5AD1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9C081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k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AEF01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b</w:t>
            </w:r>
          </w:p>
          <w:p w14:paraId="1BAFC08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A83C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DC5E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EF921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-0.18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82D45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D9870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66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E01DE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787, 0.597]</w:t>
            </w:r>
          </w:p>
        </w:tc>
      </w:tr>
      <w:tr w:rsidR="004D66CC" w:rsidRPr="007E4B7E" w14:paraId="307851B5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AF47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l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172B0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b</w:t>
            </w:r>
          </w:p>
          <w:p w14:paraId="0F29B4A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39DD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C208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8641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-0.58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55F44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4660D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9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C0353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900, 0.125]</w:t>
            </w:r>
          </w:p>
        </w:tc>
      </w:tr>
      <w:tr w:rsidR="004D66CC" w:rsidRPr="007E4B7E" w14:paraId="6DF93FC3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35C55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m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9D89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b</w:t>
            </w:r>
          </w:p>
          <w:p w14:paraId="0CD7A733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610CA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EF73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FC18A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-0.11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0B7ED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CF56A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77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F8FB7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722, 0.597]</w:t>
            </w:r>
          </w:p>
        </w:tc>
      </w:tr>
      <w:tr w:rsidR="004D66CC" w:rsidRPr="007E4B7E" w14:paraId="5B3489FF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00558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n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9AADB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b</w:t>
            </w:r>
          </w:p>
          <w:p w14:paraId="630C5BA3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47260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4B7D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ECE8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-0.54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64685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C339B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1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4B29A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919, 0.359]</w:t>
            </w:r>
          </w:p>
        </w:tc>
      </w:tr>
      <w:tr w:rsidR="004D66CC" w:rsidRPr="007E4B7E" w14:paraId="52B95E26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EE37E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o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A02CF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c</w:t>
            </w:r>
          </w:p>
          <w:p w14:paraId="5C9A953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B4CE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Hierarchical data</w:t>
            </w:r>
          </w:p>
        </w:tc>
        <w:tc>
          <w:tcPr>
            <w:tcW w:w="17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1FF4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epeated measures correlation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C0E74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0.25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35E0B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BA709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50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3D258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489, 0.788]</w:t>
            </w:r>
          </w:p>
        </w:tc>
      </w:tr>
      <w:tr w:rsidR="004D66CC" w:rsidRPr="007E4B7E" w14:paraId="12CA2297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DAC0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p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D4251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c</w:t>
            </w:r>
          </w:p>
          <w:p w14:paraId="4C05D2A0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E1C9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CA0BC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EFCC7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 xml:space="preserve">m </w:t>
            </w:r>
            <w:r w:rsidRPr="007E4B7E">
              <w:rPr>
                <w:sz w:val="20"/>
                <w:szCs w:val="20"/>
              </w:rPr>
              <w:t>= -0.43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425C6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A01B6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48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0625A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851, 0.327]</w:t>
            </w:r>
          </w:p>
        </w:tc>
      </w:tr>
      <w:tr w:rsidR="004D66CC" w:rsidRPr="007E4B7E" w14:paraId="6EF90A9A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DB320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q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DBC4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c</w:t>
            </w:r>
          </w:p>
          <w:p w14:paraId="2E5CA79E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sham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7183D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9ACB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37FB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0.05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7286F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6F075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05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392F2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678, 0.729]</w:t>
            </w:r>
          </w:p>
        </w:tc>
      </w:tr>
      <w:tr w:rsidR="004D66CC" w:rsidRPr="007E4B7E" w14:paraId="42E5B550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8BB17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r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E590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c</w:t>
            </w:r>
          </w:p>
          <w:p w14:paraId="7539CB5C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LS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B919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E245B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5753F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-0.45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FE8F3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87DCF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2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F2546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859, 0.301]</w:t>
            </w:r>
          </w:p>
        </w:tc>
      </w:tr>
      <w:tr w:rsidR="004D66CC" w:rsidRPr="007E4B7E" w14:paraId="779BCF36" w14:textId="77777777" w:rsidTr="007C1B15">
        <w:trPr>
          <w:trHeight w:val="684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99176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s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E15B6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c</w:t>
            </w:r>
          </w:p>
          <w:p w14:paraId="3393C9A6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DMS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BC523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6B5C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8092E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-0.04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4EF8B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68C6D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913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5FEC6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687, 0.640]</w:t>
            </w:r>
          </w:p>
        </w:tc>
      </w:tr>
      <w:tr w:rsidR="004D66CC" w:rsidRPr="007E4B7E" w14:paraId="2927DBEC" w14:textId="77777777" w:rsidTr="007C1B15">
        <w:trPr>
          <w:trHeight w:val="400"/>
        </w:trPr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9504A" w14:textId="77777777" w:rsidR="004D66CC" w:rsidRPr="007E4B7E" w:rsidRDefault="004D66CC" w:rsidP="007C1B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E4B7E">
              <w:rPr>
                <w:i/>
                <w:sz w:val="20"/>
                <w:szCs w:val="20"/>
              </w:rPr>
              <w:t>at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A0284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  <w:r w:rsidRPr="007E4B7E">
              <w:rPr>
                <w:sz w:val="20"/>
                <w:szCs w:val="20"/>
              </w:rPr>
              <w:t>c</w:t>
            </w:r>
          </w:p>
          <w:p w14:paraId="2A7F87C7" w14:textId="77777777" w:rsidR="004D66CC" w:rsidRPr="007E4B7E" w:rsidRDefault="004D66CC" w:rsidP="007C1B15">
            <w:pPr>
              <w:widowControl w:val="0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(</w:t>
            </w:r>
            <w:r w:rsidRPr="007E4B7E">
              <w:rPr>
                <w:i/>
                <w:sz w:val="20"/>
                <w:szCs w:val="20"/>
              </w:rPr>
              <w:t>NAc GDX</w:t>
            </w:r>
            <w:r w:rsidRPr="007E4B7E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8A080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24C15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D8596" w14:textId="77777777" w:rsidR="004D66CC" w:rsidRPr="007E4B7E" w:rsidRDefault="004D66CC" w:rsidP="007C1B15">
            <w:pPr>
              <w:widowControl w:val="0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</w:t>
            </w:r>
            <w:r w:rsidRPr="007E4B7E">
              <w:rPr>
                <w:sz w:val="20"/>
                <w:szCs w:val="20"/>
                <w:vertAlign w:val="subscript"/>
              </w:rPr>
              <w:t>m</w:t>
            </w:r>
            <w:r w:rsidRPr="007E4B7E">
              <w:rPr>
                <w:sz w:val="20"/>
                <w:szCs w:val="20"/>
              </w:rPr>
              <w:t xml:space="preserve"> = -0.30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AC208" w14:textId="77777777" w:rsidR="004D66CC" w:rsidRPr="007E4B7E" w:rsidRDefault="004D66CC" w:rsidP="007C1B15">
            <w:pPr>
              <w:widowControl w:val="0"/>
              <w:jc w:val="center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 xml:space="preserve">–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26E05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5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389BC" w14:textId="77777777" w:rsidR="004D66CC" w:rsidRPr="007E4B7E" w:rsidRDefault="004D66CC" w:rsidP="007C1B15">
            <w:pPr>
              <w:widowControl w:val="0"/>
              <w:rPr>
                <w:i/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860, 0.582]</w:t>
            </w:r>
          </w:p>
        </w:tc>
      </w:tr>
    </w:tbl>
    <w:p w14:paraId="37DA553B" w14:textId="77777777" w:rsidR="002D59AD" w:rsidRPr="002D59AD" w:rsidRDefault="002D59AD"/>
    <w:sectPr w:rsidR="002D59AD" w:rsidRPr="002D5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9AD"/>
    <w:rsid w:val="002D59AD"/>
    <w:rsid w:val="00390BB2"/>
    <w:rsid w:val="004A42B5"/>
    <w:rsid w:val="004D66CC"/>
    <w:rsid w:val="007E53C2"/>
    <w:rsid w:val="00971094"/>
    <w:rsid w:val="00D01E8C"/>
    <w:rsid w:val="00D5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4A36B6"/>
  <w15:chartTrackingRefBased/>
  <w15:docId w15:val="{44405158-2DA2-1745-A19E-9AD1600F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6C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9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9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9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9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9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9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9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9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9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5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9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5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9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5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9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5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9AD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4D66C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D6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6C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D66C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D66CC"/>
  </w:style>
  <w:style w:type="character" w:styleId="PlaceholderText">
    <w:name w:val="Placeholder Text"/>
    <w:basedOn w:val="DefaultParagraphFont"/>
    <w:uiPriority w:val="99"/>
    <w:semiHidden/>
    <w:rsid w:val="004D66C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8</Words>
  <Characters>5800</Characters>
  <Application>Microsoft Office Word</Application>
  <DocSecurity>0</DocSecurity>
  <Lines>985</Lines>
  <Paragraphs>626</Paragraphs>
  <ScaleCrop>false</ScaleCrop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ackson</dc:creator>
  <cp:keywords/>
  <dc:description/>
  <cp:lastModifiedBy>Vicente Carmona</cp:lastModifiedBy>
  <cp:revision>2</cp:revision>
  <dcterms:created xsi:type="dcterms:W3CDTF">2025-11-17T16:40:00Z</dcterms:created>
  <dcterms:modified xsi:type="dcterms:W3CDTF">2025-11-1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8d81ab-3cee-4757-b2eb-3b04f1fa5d77</vt:lpwstr>
  </property>
</Properties>
</file>